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7891"/>
        <w:gridCol w:w="992"/>
        <w:gridCol w:w="333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8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33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the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26; </w:t>
            </w:r>
            <w:r>
              <w:rPr>
                <w:bCs/>
                <w:sz w:val="20"/>
              </w:rPr>
              <w:t>Methods subsection of Abstract: “</w:t>
            </w:r>
            <w:r>
              <w:rPr>
                <w:sz w:val="20"/>
              </w:rPr>
              <w:t>A cross-sectional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48 (Abstract Section)</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4-98 (Introduction: “Breast canc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8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6-98; Introduction section, last paragraph (“Therefore study aimed…”)</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8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1; “Settings and Participants” (A cross-sec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9-10</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101-108(Subsection: Settings and Participants) </w:t>
            </w:r>
          </w:p>
          <w:p>
            <w:pPr>
              <w:pStyle w:val="Normal"/>
              <w:tabs>
                <w:tab w:val="clear" w:pos="720"/>
                <w:tab w:val="left" w:pos="5400" w:leader="none"/>
              </w:tabs>
              <w:rPr>
                <w:sz w:val="20"/>
              </w:rPr>
            </w:pPr>
            <w:r>
              <w:rPr>
                <w:sz w:val="20"/>
              </w:rPr>
              <w:t>Line 200-205 (Section: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109-111(Settings and Participants “…eligible participants...”)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2-199; subsection: Exposure variables and assessment, Outcome variables and assessment, Potential confounders and assessmen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89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2-199; subsection: Exposure variables and assessment, Outcome variables and assessment, Potential confounders and assessmen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89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33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125-130 (pre-testing and Cronbach alph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8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12-119; Subsection: Settings and Participants; “The sample size was determin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2-199; subsection: Exposure variables and assessment, Outcome variables and assessment, Potential confounders and assessmen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06-214; Section: Data analysis; “Simple and multiple logistic regression analyses were conduct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224-225; Section: Result; “Out of 529 women who were approached….” </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11-14</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23-234; Table 1 Sociodemographic characteristics of participants;</w:t>
            </w:r>
          </w:p>
          <w:p>
            <w:pPr>
              <w:pStyle w:val="Normal"/>
              <w:tabs>
                <w:tab w:val="clear" w:pos="720"/>
                <w:tab w:val="left" w:pos="5400" w:leader="none"/>
              </w:tabs>
              <w:rPr>
                <w:sz w:val="20"/>
              </w:rPr>
            </w:pPr>
            <w:r>
              <w:rPr>
                <w:sz w:val="20"/>
              </w:rPr>
              <w:t>Table 2 Summary table of exposure vari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8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36-23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73; Table 5 Factors associated with breast cancer screening inten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2-199; subsection: Exposure variables and assessment, Outcome variables and assessment, Potential confounders and assessment</w:t>
            </w:r>
          </w:p>
          <w:p>
            <w:pPr>
              <w:pStyle w:val="Normal"/>
              <w:tabs>
                <w:tab w:val="clear" w:pos="720"/>
                <w:tab w:val="left" w:pos="5400" w:leader="none"/>
              </w:tabs>
              <w:rPr>
                <w:sz w:val="20"/>
              </w:rPr>
            </w:pPr>
            <w:r>
              <w:rPr>
                <w:sz w:val="20"/>
              </w:rPr>
              <w:t>“</w:t>
            </w:r>
            <w:r>
              <w:rPr>
                <w:sz w:val="20"/>
              </w:rPr>
              <w:t>Median of the total score was taken as a cut-off point to categoriz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41-271; Section: Resul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2-320; Section: Discussion; “This study has several limita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78-326; Section: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6-326; Section: Discussion; “...be generalized to the entire population…”</w:t>
            </w:r>
          </w:p>
        </w:tc>
      </w:tr>
      <w:tr>
        <w:trPr/>
        <w:tc>
          <w:tcPr>
            <w:tcW w:w="104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9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9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游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3T09:41:00Z</dcterms:created>
  <dc:creator>Divya</dc:creator>
  <dc:description/>
  <cp:keywords/>
  <dc:language>en-US</dc:language>
  <cp:lastModifiedBy>DB</cp:lastModifiedBy>
  <cp:lastPrinted>2007-09-19T10:02:00Z</cp:lastPrinted>
  <dcterms:modified xsi:type="dcterms:W3CDTF">2020-08-03T11:54: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